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370F" w:rsidRPr="00B50DCC" w:rsidRDefault="007E370F" w:rsidP="007E370F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7E370F" w:rsidRPr="00B50DCC" w:rsidRDefault="007E370F" w:rsidP="007E370F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B50DCC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ble 4: Comparison of Average Response Scores for Concerns and Benefits (2020-2022)</w:t>
      </w:r>
    </w:p>
    <w:p w:rsidR="007E370F" w:rsidRPr="00B50DCC" w:rsidRDefault="007E370F" w:rsidP="007E370F">
      <w:pPr>
        <w:rPr>
          <w:rFonts w:ascii="Arial" w:hAnsi="Arial" w:cs="Arial"/>
          <w:noProof/>
          <w:color w:val="000000" w:themeColor="text1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03"/>
        <w:gridCol w:w="1580"/>
        <w:gridCol w:w="1580"/>
        <w:gridCol w:w="1447"/>
        <w:gridCol w:w="900"/>
        <w:gridCol w:w="1350"/>
      </w:tblGrid>
      <w:tr w:rsidR="007E370F" w:rsidRPr="002D4249" w:rsidTr="007E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B50DCC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Survey Item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Response Score 2020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Response Score 2021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Response Score 2022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E370F" w:rsidRPr="002D4249" w:rsidTr="007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oint of care tests are too difficult for me to use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0772</w:t>
            </w:r>
          </w:p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114</w:t>
            </w:r>
          </w:p>
        </w:tc>
      </w:tr>
      <w:tr w:rsidR="007E370F" w:rsidRPr="002D4249" w:rsidTr="007E3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t would take me too long to use a point of care test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0928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020</w:t>
            </w:r>
          </w:p>
        </w:tc>
      </w:tr>
      <w:tr w:rsidR="007E370F" w:rsidRPr="002D4249" w:rsidTr="007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The results of point of care tests are not available quickly enough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1.1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1423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7E370F" w:rsidRPr="002D4249" w:rsidTr="007E3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 might have difficulty interpreting the results of a point of care test</w:t>
            </w:r>
          </w:p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1714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7E370F" w:rsidRPr="002D4249" w:rsidTr="007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The results of the test might be difficult to handle if it delivered bad news</w:t>
            </w:r>
          </w:p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1198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175</w:t>
            </w:r>
          </w:p>
        </w:tc>
      </w:tr>
      <w:tr w:rsidR="007E370F" w:rsidRPr="002D4249" w:rsidTr="007E37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oint of care tests will increase diagnostic certainty</w:t>
            </w:r>
          </w:p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0755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8</w:t>
            </w:r>
          </w:p>
        </w:tc>
      </w:tr>
      <w:tr w:rsidR="007E370F" w:rsidRPr="002D4249" w:rsidTr="007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oint of care tests might decrease the need for taking a medication</w:t>
            </w:r>
          </w:p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1106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020</w:t>
            </w:r>
          </w:p>
        </w:tc>
      </w:tr>
      <w:tr w:rsidR="007E370F" w:rsidRPr="002D4249" w:rsidTr="007E370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E370F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oint of care tests will increase my doctor’s job satisfaction</w:t>
            </w:r>
          </w:p>
          <w:p w:rsidR="007E370F" w:rsidRPr="007E370F" w:rsidRDefault="007E370F" w:rsidP="00B50DCC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-0.0746</w:t>
            </w:r>
          </w:p>
        </w:tc>
        <w:tc>
          <w:tcPr>
            <w:tcW w:w="1350" w:type="dxa"/>
          </w:tcPr>
          <w:p w:rsidR="007E370F" w:rsidRPr="00B50DCC" w:rsidRDefault="007E370F" w:rsidP="00B50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B50DC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0268</w:t>
            </w:r>
          </w:p>
        </w:tc>
      </w:tr>
    </w:tbl>
    <w:p w:rsidR="007E370F" w:rsidRPr="00B50DCC" w:rsidRDefault="007E370F" w:rsidP="007E370F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7E370F" w:rsidRPr="00B50DCC" w:rsidRDefault="007E370F" w:rsidP="007E370F">
      <w:pPr>
        <w:rPr>
          <w:rFonts w:ascii="Arial" w:hAnsi="Arial" w:cs="Arial"/>
          <w:color w:val="000000" w:themeColor="text1"/>
          <w:sz w:val="18"/>
          <w:szCs w:val="18"/>
        </w:rPr>
      </w:pPr>
      <w:r w:rsidRPr="00B50DCC">
        <w:rPr>
          <w:rFonts w:ascii="Arial" w:hAnsi="Arial" w:cs="Arial"/>
          <w:b/>
          <w:bCs/>
          <w:color w:val="000000" w:themeColor="text1"/>
          <w:sz w:val="18"/>
          <w:szCs w:val="18"/>
        </w:rPr>
        <w:t>Legend:</w:t>
      </w:r>
      <w:r w:rsidRPr="00B50DCC">
        <w:rPr>
          <w:rFonts w:ascii="Arial" w:hAnsi="Arial" w:cs="Arial"/>
          <w:color w:val="000000" w:themeColor="text1"/>
          <w:sz w:val="18"/>
          <w:szCs w:val="18"/>
        </w:rPr>
        <w:t xml:space="preserve"> A standard general linear model (for continuous variables) was calculated using ARSs from 2020-2022.  A negative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18"/>
            <w:szCs w:val="18"/>
          </w:rPr>
          <m:t>β</m:t>
        </m:r>
      </m:oMath>
      <w:r w:rsidRPr="00B50DC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50DCC" w:rsidDel="00333D8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B50DCC">
        <w:rPr>
          <w:rFonts w:ascii="Arial" w:hAnsi="Arial" w:cs="Arial"/>
          <w:color w:val="000000" w:themeColor="text1"/>
          <w:sz w:val="18"/>
          <w:szCs w:val="18"/>
        </w:rPr>
        <w:t xml:space="preserve">indicates a trend toward disagreement for the survey questions above. </w:t>
      </w:r>
    </w:p>
    <w:p w:rsidR="007E370F" w:rsidRPr="00B50DCC" w:rsidRDefault="007E370F" w:rsidP="007E370F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00000" w:rsidRDefault="00000000"/>
    <w:sectPr w:rsidR="006D3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0F"/>
    <w:rsid w:val="00016D8E"/>
    <w:rsid w:val="00176C9C"/>
    <w:rsid w:val="005676AD"/>
    <w:rsid w:val="007E370F"/>
    <w:rsid w:val="00FF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1A0A20-5D0F-8D4C-8A18-D8EC8588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0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370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89</Characters>
  <Application>Microsoft Office Word</Application>
  <DocSecurity>0</DocSecurity>
  <Lines>31</Lines>
  <Paragraphs>14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-Wilson, Sakeina</dc:creator>
  <cp:keywords/>
  <dc:description/>
  <cp:lastModifiedBy>Howard-Wilson, Sakeina</cp:lastModifiedBy>
  <cp:revision>1</cp:revision>
  <dcterms:created xsi:type="dcterms:W3CDTF">2023-10-10T04:12:00Z</dcterms:created>
  <dcterms:modified xsi:type="dcterms:W3CDTF">2023-10-10T04:12:00Z</dcterms:modified>
</cp:coreProperties>
</file>